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16509" w14:textId="77777777" w:rsidR="006108B7" w:rsidRPr="0039365C" w:rsidRDefault="006108B7" w:rsidP="006108B7">
      <w:pPr>
        <w:outlineLvl w:val="0"/>
        <w:rPr>
          <w:lang w:val="en-US"/>
        </w:rPr>
      </w:pPr>
      <w:bookmarkStart w:id="0" w:name="_GoBack"/>
      <w:bookmarkEnd w:id="0"/>
      <w:r w:rsidRPr="0039365C">
        <w:rPr>
          <w:lang w:val="en-US"/>
        </w:rPr>
        <w:t>Supplementary Table 17. Fisher’s Exact Test with Multiple Correction for FDR for FS versus SS comparison</w:t>
      </w:r>
    </w:p>
    <w:p w14:paraId="623E0560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90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2221"/>
        <w:gridCol w:w="598"/>
        <w:gridCol w:w="978"/>
        <w:gridCol w:w="1016"/>
        <w:gridCol w:w="744"/>
        <w:gridCol w:w="1200"/>
        <w:gridCol w:w="999"/>
      </w:tblGrid>
      <w:tr w:rsidR="0039365C" w:rsidRPr="00695F24" w14:paraId="76C331C2" w14:textId="77777777" w:rsidTr="0039365C">
        <w:trPr>
          <w:trHeight w:val="312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611E6D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2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8FA50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07AA2E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ype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863C6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FD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8A48D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ingle test p-Value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DBEB8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# in test group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DA584F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# in reference grou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A2C5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/</w:t>
            </w:r>
          </w:p>
        </w:tc>
      </w:tr>
      <w:tr w:rsidR="0039365C" w:rsidRPr="00695F24" w14:paraId="796BA3F6" w14:textId="77777777" w:rsidTr="0039365C">
        <w:trPr>
          <w:trHeight w:val="312"/>
        </w:trPr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8E9A5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836AF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6A5F4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934F8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1D1D4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B93A7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C14C8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60F7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der</w:t>
            </w:r>
          </w:p>
        </w:tc>
      </w:tr>
      <w:tr w:rsidR="0039365C" w:rsidRPr="00695F24" w14:paraId="461AE7A4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17DE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8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5840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7118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som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9090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E54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,50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2C67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60E-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6F4B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5E18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B45B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39365C" w:rsidRPr="00695F24" w14:paraId="7AF2C603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5D97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9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3735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299F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8258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2BAF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90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978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90E-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839C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DDA7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0B50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39365C" w:rsidRPr="00695F24" w14:paraId="6E5E19BE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6C02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0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6412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5992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35DE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5AFD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00E-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97D8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70E-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FDBB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B49E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3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E86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39365C" w:rsidRPr="00695F24" w14:paraId="7A7D248B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90ED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1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5739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9429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Mitochondr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CE59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03EC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20E-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5B89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10E-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78B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5460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7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CF8D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39365C" w:rsidRPr="00695F24" w14:paraId="68524EC6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DDE9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2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0028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FF65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ibosomal small subunit assembl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B809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EBC9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20E-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78E7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,20E-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0B8F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5E6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FC77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  <w:tr w:rsidR="0039365C" w:rsidRPr="00695F24" w14:paraId="2EB38CE0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F159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3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2682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C0FE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AC0F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A8D8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60E-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47CC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,50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5B70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BB1E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4929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under</w:t>
            </w:r>
          </w:p>
        </w:tc>
      </w:tr>
      <w:tr w:rsidR="0039365C" w:rsidRPr="00695F24" w14:paraId="017470B7" w14:textId="77777777" w:rsidTr="0039365C">
        <w:trPr>
          <w:trHeight w:val="312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04531" w14:textId="77777777" w:rsidR="0039365C" w:rsidRPr="00695F24" w:rsidRDefault="00227CE6" w:rsidP="006108B7">
            <w:pPr>
              <w:rPr>
                <w:sz w:val="20"/>
                <w:szCs w:val="20"/>
                <w:u w:val="single"/>
                <w:lang w:val="en-US"/>
              </w:rPr>
            </w:pPr>
            <w:hyperlink r:id="rId14" w:history="1">
              <w:r w:rsidR="0039365C" w:rsidRPr="00695F24">
                <w:rPr>
                  <w:sz w:val="20"/>
                  <w:szCs w:val="20"/>
                  <w:u w:val="single"/>
                  <w:lang w:val="en-US"/>
                </w:rPr>
                <w:t>GO:0005730</w:t>
              </w:r>
            </w:hyperlink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B3E26" w14:textId="77777777" w:rsidR="0039365C" w:rsidRPr="00695F24" w:rsidRDefault="0039365C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Nucleolu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BE702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A2234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5,00E-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EDCB7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,70E-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61851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FD256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51145" w14:textId="77777777" w:rsidR="0039365C" w:rsidRPr="00695F24" w:rsidRDefault="0039365C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over</w:t>
            </w:r>
          </w:p>
        </w:tc>
      </w:tr>
    </w:tbl>
    <w:p w14:paraId="6B14DEA4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1AAE2255" w14:textId="77777777" w:rsidR="006108B7" w:rsidRDefault="006108B7" w:rsidP="006108B7"/>
    <w:p w14:paraId="2567D359" w14:textId="77777777" w:rsidR="00D87AD4" w:rsidRDefault="00D87AD4"/>
    <w:sectPr w:rsidR="00D87AD4" w:rsidSect="00C42126">
      <w:headerReference w:type="even" r:id="rId15"/>
      <w:headerReference w:type="default" r:id="rId16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227CE6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27CE6"/>
    <w:rsid w:val="00242258"/>
    <w:rsid w:val="00280961"/>
    <w:rsid w:val="002E2FF0"/>
    <w:rsid w:val="0039365C"/>
    <w:rsid w:val="005C3AB8"/>
    <w:rsid w:val="005F0C2D"/>
    <w:rsid w:val="006108B7"/>
    <w:rsid w:val="00664C72"/>
    <w:rsid w:val="0067453D"/>
    <w:rsid w:val="006F55C8"/>
    <w:rsid w:val="007B686C"/>
    <w:rsid w:val="00925561"/>
    <w:rsid w:val="00941190"/>
    <w:rsid w:val="009525C1"/>
    <w:rsid w:val="00955BBD"/>
    <w:rsid w:val="00A83A02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FisherInfo:GO:0005739" TargetMode="External"/><Relationship Id="rId12" Type="http://schemas.openxmlformats.org/officeDocument/2006/relationships/hyperlink" Target="FisherInfo:GO:0000028" TargetMode="External"/><Relationship Id="rId13" Type="http://schemas.openxmlformats.org/officeDocument/2006/relationships/hyperlink" Target="FisherInfo:GO:0002682" TargetMode="External"/><Relationship Id="rId14" Type="http://schemas.openxmlformats.org/officeDocument/2006/relationships/hyperlink" Target="FisherInfo:GO:0005730" TargetMode="External"/><Relationship Id="rId15" Type="http://schemas.openxmlformats.org/officeDocument/2006/relationships/header" Target="header1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isherInfo:GO:0005840" TargetMode="External"/><Relationship Id="rId9" Type="http://schemas.openxmlformats.org/officeDocument/2006/relationships/hyperlink" Target="FisherInfo:GO:0003735" TargetMode="External"/><Relationship Id="rId10" Type="http://schemas.openxmlformats.org/officeDocument/2006/relationships/hyperlink" Target="FisherInfo:GO:000641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Company>UW-Madison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2</cp:revision>
  <cp:lastPrinted>2014-08-07T23:19:00Z</cp:lastPrinted>
  <dcterms:created xsi:type="dcterms:W3CDTF">2014-08-11T16:12:00Z</dcterms:created>
  <dcterms:modified xsi:type="dcterms:W3CDTF">2014-08-11T16:12:00Z</dcterms:modified>
</cp:coreProperties>
</file>